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84"/>
        <w:gridCol w:w="481"/>
        <w:gridCol w:w="7"/>
        <w:gridCol w:w="194"/>
        <w:gridCol w:w="755"/>
        <w:gridCol w:w="618"/>
        <w:gridCol w:w="709"/>
        <w:gridCol w:w="567"/>
        <w:gridCol w:w="850"/>
        <w:gridCol w:w="992"/>
        <w:gridCol w:w="851"/>
        <w:gridCol w:w="709"/>
        <w:gridCol w:w="708"/>
        <w:gridCol w:w="567"/>
        <w:gridCol w:w="1531"/>
        <w:gridCol w:w="56"/>
      </w:tblGrid>
      <w:tr w:rsidR="00BA3531" w:rsidRPr="009964D1" w14:paraId="0B991113" w14:textId="77777777" w:rsidTr="00BA3531">
        <w:trPr>
          <w:gridAfter w:val="1"/>
          <w:wAfter w:w="56" w:type="dxa"/>
          <w:trHeight w:val="289"/>
        </w:trPr>
        <w:tc>
          <w:tcPr>
            <w:tcW w:w="567" w:type="dxa"/>
            <w:tcBorders>
              <w:bottom w:val="single" w:sz="4" w:space="0" w:color="auto"/>
            </w:tcBorders>
          </w:tcPr>
          <w:p w14:paraId="2495C63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</w:p>
        </w:tc>
        <w:tc>
          <w:tcPr>
            <w:tcW w:w="772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96C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</w:p>
        </w:tc>
        <w:tc>
          <w:tcPr>
            <w:tcW w:w="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1AA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26C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1C34" w14:textId="4D49352C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</w:pPr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 xml:space="preserve">Skin </w:t>
            </w:r>
            <w:r w:rsidR="000F3AD3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>p</w:t>
            </w:r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 xml:space="preserve">rick </w:t>
            </w:r>
            <w:r w:rsidR="000F3AD3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>t</w:t>
            </w:r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>est (mm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3C44A" w14:textId="0C89AC15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</w:pPr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 xml:space="preserve">Specific </w:t>
            </w:r>
            <w:proofErr w:type="spellStart"/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>IgE</w:t>
            </w:r>
            <w:proofErr w:type="spellEnd"/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 xml:space="preserve"> in CAP KUI/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9E3D1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</w:pPr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 xml:space="preserve">Total </w:t>
            </w:r>
            <w:proofErr w:type="spellStart"/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>IgE</w:t>
            </w:r>
            <w:proofErr w:type="spellEnd"/>
            <w:r w:rsidR="00FB1099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 xml:space="preserve"> </w:t>
            </w:r>
            <w:r w:rsidR="00F356C6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 xml:space="preserve">in ELISA </w:t>
            </w:r>
            <w:r w:rsidR="00FB1099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>ng/ml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9D4D9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</w:pPr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 xml:space="preserve">Specific </w:t>
            </w:r>
            <w:proofErr w:type="spellStart"/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>IgE</w:t>
            </w:r>
            <w:proofErr w:type="spellEnd"/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 xml:space="preserve"> in ELISA ng/m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65A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</w:pPr>
            <w:r w:rsidRPr="009964D1">
              <w:rPr>
                <w:rFonts w:ascii="Calibri" w:eastAsia="Times New Roman" w:hAnsi="Calibri" w:cs="Calibri"/>
                <w:b/>
                <w:sz w:val="16"/>
                <w:szCs w:val="16"/>
                <w:lang w:val="en-US" w:eastAsia="fr-FR"/>
              </w:rPr>
              <w:t>Food</w:t>
            </w:r>
          </w:p>
          <w:p w14:paraId="3B542CFC" w14:textId="189B65F7" w:rsidR="00BA3531" w:rsidRDefault="000F3AD3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c</w:t>
            </w:r>
            <w:r w:rsidR="00BA3531" w:rsidRPr="009964D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hallenge</w:t>
            </w:r>
            <w:proofErr w:type="gramEnd"/>
          </w:p>
          <w:p w14:paraId="274E8D8D" w14:textId="77777777" w:rsidR="003232E6" w:rsidRPr="003232E6" w:rsidRDefault="003232E6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w:proofErr w:type="spellStart"/>
            <w:r w:rsidRPr="003232E6">
              <w:rPr>
                <w:rFonts w:ascii="Calibri" w:eastAsia="Times New Roman" w:hAnsi="Calibri" w:cs="Calibri"/>
                <w:bCs/>
                <w:sz w:val="16"/>
                <w:szCs w:val="16"/>
                <w:lang w:eastAsia="fr-FR"/>
              </w:rPr>
              <w:t>Reactive</w:t>
            </w:r>
            <w:proofErr w:type="spellEnd"/>
            <w:r w:rsidRPr="003232E6">
              <w:rPr>
                <w:rFonts w:ascii="Calibri" w:eastAsia="Times New Roman" w:hAnsi="Calibri" w:cs="Calibri"/>
                <w:bCs/>
                <w:sz w:val="16"/>
                <w:szCs w:val="16"/>
                <w:lang w:eastAsia="fr-FR"/>
              </w:rPr>
              <w:t xml:space="preserve"> dose</w:t>
            </w:r>
          </w:p>
        </w:tc>
      </w:tr>
      <w:tr w:rsidR="003232E6" w:rsidRPr="00BA3531" w14:paraId="69AAB91D" w14:textId="77777777" w:rsidTr="0067210A">
        <w:trPr>
          <w:gridAfter w:val="2"/>
          <w:wAfter w:w="1587" w:type="dxa"/>
          <w:trHeight w:val="31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A30B7E2" w14:textId="77777777" w:rsidR="003232E6" w:rsidRPr="00BA3531" w:rsidRDefault="003232E6" w:rsidP="009964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BA3531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Sera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1280" w14:textId="77777777" w:rsidR="003232E6" w:rsidRPr="00BA3531" w:rsidRDefault="003232E6" w:rsidP="002654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</w:pPr>
            <w:r w:rsidRPr="00BA3531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Sex/age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7138" w14:textId="77777777" w:rsidR="003232E6" w:rsidRPr="00BA3531" w:rsidRDefault="003232E6" w:rsidP="002654A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>S</w:t>
            </w:r>
            <w:r w:rsidRPr="00BA3531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>ymptoms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15E71" w14:textId="1CA38162" w:rsidR="003232E6" w:rsidRPr="00BA3531" w:rsidRDefault="000F3AD3" w:rsidP="0067210A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W</w:t>
            </w:r>
            <w:r w:rsidR="003232E6" w:rsidRPr="00BA3531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hea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0DA82" w14:textId="77777777" w:rsidR="003232E6" w:rsidRPr="00BA3531" w:rsidRDefault="003232E6" w:rsidP="0067210A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r w:rsidRPr="00BA3531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Glu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B95AE" w14:textId="2555EAD4" w:rsidR="003232E6" w:rsidRPr="00BA3531" w:rsidRDefault="003232E6" w:rsidP="0067210A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r w:rsidRPr="00BA3531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LTP</w:t>
            </w:r>
            <w:r w:rsidR="00C1274D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9EFC8" w14:textId="47A75F79" w:rsidR="003232E6" w:rsidRPr="00BA3531" w:rsidRDefault="000F3AD3" w:rsidP="0067210A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W</w:t>
            </w:r>
            <w:r w:rsidR="003232E6" w:rsidRPr="00BA3531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hea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08EA5" w14:textId="7B067ABF" w:rsidR="003232E6" w:rsidRPr="00BA3531" w:rsidRDefault="000F3AD3" w:rsidP="0067210A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G</w:t>
            </w:r>
            <w:r w:rsidR="003232E6" w:rsidRPr="00BA3531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lute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1D1241" w14:textId="77777777" w:rsidR="003232E6" w:rsidRPr="00BA3531" w:rsidRDefault="003232E6" w:rsidP="002654AD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85217EF" w14:textId="6C1E9BE8" w:rsidR="003232E6" w:rsidRPr="00BA3531" w:rsidRDefault="003232E6" w:rsidP="0067210A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r w:rsidRPr="00BA3531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LTP</w:t>
            </w:r>
            <w:r w:rsidR="00C1274D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6D213D" w14:textId="77777777" w:rsidR="003232E6" w:rsidRPr="00BA3531" w:rsidRDefault="003232E6" w:rsidP="0067210A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proofErr w:type="spellStart"/>
            <w:r w:rsidRPr="00BA3531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Gliadi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A0ECD6" w14:textId="77777777" w:rsidR="003232E6" w:rsidRPr="00BA3531" w:rsidRDefault="003232E6" w:rsidP="0067210A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r w:rsidRPr="00BA3531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A/G</w:t>
            </w:r>
          </w:p>
        </w:tc>
      </w:tr>
      <w:tr w:rsidR="00BA3531" w:rsidRPr="009964D1" w14:paraId="7BA73F3E" w14:textId="77777777" w:rsidTr="00F356C6">
        <w:trPr>
          <w:trHeight w:val="289"/>
        </w:trPr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C728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2EC4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F38F5" w14:textId="77777777" w:rsidR="00BA3531" w:rsidRPr="009964D1" w:rsidRDefault="00F356C6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hild</w:t>
            </w:r>
          </w:p>
        </w:tc>
        <w:tc>
          <w:tcPr>
            <w:tcW w:w="95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8EEB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AEDS,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th</w:t>
            </w:r>
            <w:proofErr w:type="spellEnd"/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9AE0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719F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AF7B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DCDC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BD18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16B6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31077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B4D04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67D9B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58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D4D3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bCs/>
                <w:sz w:val="16"/>
                <w:szCs w:val="16"/>
                <w:lang w:eastAsia="fr-FR"/>
              </w:rPr>
              <w:t xml:space="preserve">Pos 10 g </w:t>
            </w:r>
            <w:proofErr w:type="spellStart"/>
            <w:r w:rsidRPr="009964D1">
              <w:rPr>
                <w:rFonts w:ascii="Calibri" w:eastAsia="Times New Roman" w:hAnsi="Calibri" w:cs="Calibri"/>
                <w:bCs/>
                <w:sz w:val="16"/>
                <w:szCs w:val="16"/>
                <w:lang w:eastAsia="fr-FR"/>
              </w:rPr>
              <w:t>flour</w:t>
            </w:r>
            <w:proofErr w:type="spellEnd"/>
          </w:p>
        </w:tc>
      </w:tr>
      <w:tr w:rsidR="00BA3531" w:rsidRPr="009964D1" w14:paraId="4CA71880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23A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DBA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386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DEF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AEDS,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th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, U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0E5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B41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4DA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A72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52B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3F30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EFE07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42C03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91DEC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AE5D" w14:textId="098ED976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os 5</w:t>
            </w:r>
            <w:r w:rsidR="000F3AD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g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our</w:t>
            </w:r>
            <w:proofErr w:type="spellEnd"/>
          </w:p>
        </w:tc>
      </w:tr>
      <w:tr w:rsidR="00BA3531" w:rsidRPr="009964D1" w14:paraId="3A7D5218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3C3F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0951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3A6E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7FF0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ED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FB87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3750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E882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A39D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&gt;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A397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A3DF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28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873D1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FE43A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373F7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2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49DFA" w14:textId="4FCF81CE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os 5</w:t>
            </w:r>
            <w:r w:rsidR="000F3AD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 </w:t>
            </w: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g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our</w:t>
            </w:r>
            <w:proofErr w:type="spellEnd"/>
          </w:p>
        </w:tc>
      </w:tr>
      <w:tr w:rsidR="00BA3531" w:rsidRPr="009964D1" w14:paraId="4E9964E0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3272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F09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5F6B" w14:textId="77777777" w:rsidR="00BA3531" w:rsidRPr="009964D1" w:rsidRDefault="00F356C6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hild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887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8CD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93E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302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3DB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E27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9619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19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1DBCF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A7B00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D90EF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E3C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BA3531" w:rsidRPr="009964D1" w14:paraId="589F3041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B5B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631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C20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05D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AEDS,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th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, U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FD8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E7E6" w14:textId="429FF0C4" w:rsidR="00BA3531" w:rsidRPr="009964D1" w:rsidRDefault="000F3AD3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</w:t>
            </w:r>
            <w:r w:rsidR="00BA3531"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389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26F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70C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E573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55856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AB648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FB63B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71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D99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Pos 5 g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our</w:t>
            </w:r>
            <w:proofErr w:type="spellEnd"/>
          </w:p>
        </w:tc>
      </w:tr>
      <w:tr w:rsidR="00BA3531" w:rsidRPr="009964D1" w14:paraId="4D500ACD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B0DB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33F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C9E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11A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EDS, U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8F2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9FF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BE4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D94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3BB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84A1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F7586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C8AB8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840B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739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Nd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*</w:t>
            </w:r>
          </w:p>
        </w:tc>
      </w:tr>
      <w:tr w:rsidR="00BA3531" w:rsidRPr="009964D1" w14:paraId="10F04D2E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403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BBE2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B744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9916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ED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BF7A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9B13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F7C9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C8EB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CE4A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D3F3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1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E6184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FE490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03976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932D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BA3531" w:rsidRPr="009964D1" w14:paraId="174CC981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DA6D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66AB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9860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7FC0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ED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BB26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8769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AF9F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3600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7BF5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43B6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1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8C818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13887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27DE4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46E6A" w14:textId="77777777" w:rsidR="00BA3531" w:rsidRPr="009964D1" w:rsidRDefault="00BA3531" w:rsidP="00FB1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Pos </w:t>
            </w: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70 g </w:t>
            </w:r>
            <w:proofErr w:type="spellStart"/>
            <w:r w:rsidR="00FB1099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our</w:t>
            </w:r>
            <w:proofErr w:type="spellEnd"/>
          </w:p>
        </w:tc>
      </w:tr>
      <w:tr w:rsidR="00BA3531" w:rsidRPr="009964D1" w14:paraId="6D02FF9D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0A0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19F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0E2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6D1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ED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0345" w14:textId="0CE460F4" w:rsidR="00BA3531" w:rsidRPr="009964D1" w:rsidRDefault="000F3AD3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</w:t>
            </w:r>
            <w:r w:rsidR="00BA3531"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o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5311" w14:textId="30682AA3" w:rsidR="00BA3531" w:rsidRPr="009964D1" w:rsidRDefault="000F3AD3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</w:t>
            </w:r>
            <w:r w:rsidR="00BA3531"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ADB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EBD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7138" w14:textId="27387952" w:rsidR="00BA3531" w:rsidRPr="009964D1" w:rsidRDefault="000F3AD3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</w:t>
            </w:r>
            <w:r w:rsidR="00BA3531"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o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B35F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24460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5C777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20559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F2B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BA3531" w:rsidRPr="009964D1" w14:paraId="4EE0F2E4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1F9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A0A4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8E32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FA3E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ED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F2F4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6962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A652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857F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43E9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294E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3E89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6AE5C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C0026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54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E996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LT</w:t>
            </w:r>
          </w:p>
        </w:tc>
      </w:tr>
      <w:tr w:rsidR="00BA3531" w:rsidRPr="009964D1" w14:paraId="171750AF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FE2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DED0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ACF8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756E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EIA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1AB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296F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5A6E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1598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3F61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5BC9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0783F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1D3BE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4E51B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628C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Neg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*</w:t>
            </w:r>
          </w:p>
        </w:tc>
      </w:tr>
      <w:tr w:rsidR="00BA3531" w:rsidRPr="009964D1" w14:paraId="38F523AB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EFCB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32DE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52DA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5D3C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ED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A979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75AE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6DC9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90E5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884C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BEB8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6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7EE05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2E3FA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09D1A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7B98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BA3531" w:rsidRPr="009964D1" w14:paraId="1F5E16E1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636B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E751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E759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2802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GI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BC8C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1C44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3665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9877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FEAF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567F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3041D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1B703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6A5D6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4E1FA" w14:textId="3C930AEB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Neg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4.5g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our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*</w:t>
            </w:r>
          </w:p>
        </w:tc>
      </w:tr>
      <w:tr w:rsidR="00BA3531" w:rsidRPr="009964D1" w14:paraId="1C50EAC2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6E2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EEC1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510D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3EF0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GI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6DBF3" w14:textId="7016A1D3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  <w:r w:rsidR="000F3AD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.</w:t>
            </w: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100C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688C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B5CD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596A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213F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8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579AD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98E22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E6F3D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E5C8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Pos 10 g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our</w:t>
            </w:r>
            <w:proofErr w:type="spellEnd"/>
          </w:p>
        </w:tc>
      </w:tr>
      <w:tr w:rsidR="00BA3531" w:rsidRPr="009964D1" w14:paraId="0597369D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D90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50FD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CFE8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D3198" w14:textId="77777777" w:rsidR="00BA3531" w:rsidRPr="009964D1" w:rsidRDefault="00BA3531" w:rsidP="00BA3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EDS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,</w:t>
            </w: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sth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4890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9D8A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8D22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34CC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55F0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CAA7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4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3DC1C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01250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B4F85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25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66D98" w14:textId="77777777" w:rsidR="00BA3531" w:rsidRPr="009964D1" w:rsidRDefault="00BA3531" w:rsidP="003C6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Pos 965 mg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our</w:t>
            </w:r>
            <w:proofErr w:type="spellEnd"/>
          </w:p>
        </w:tc>
      </w:tr>
      <w:tr w:rsidR="00BA3531" w:rsidRPr="009964D1" w14:paraId="7A9F811A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E91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82EA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3AC9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00AF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U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1B33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45C9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17F2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8A52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4D83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7399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8B1D1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6A9B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88152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5E56D" w14:textId="77777777" w:rsidR="00BA3531" w:rsidRPr="009964D1" w:rsidRDefault="00003FC8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</w:t>
            </w:r>
            <w:r w:rsidR="00BA3531"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os</w:t>
            </w:r>
          </w:p>
        </w:tc>
      </w:tr>
      <w:tr w:rsidR="00BA3531" w:rsidRPr="009964D1" w14:paraId="11814B03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8C1F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64D4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FF5F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ABAC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AEDS,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th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D104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7654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4AEE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5CB0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A847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98B0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2AD2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F7D80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E6EB7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A4CC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Pos 7 g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our</w:t>
            </w:r>
            <w:proofErr w:type="spellEnd"/>
          </w:p>
        </w:tc>
      </w:tr>
      <w:tr w:rsidR="00BA3531" w:rsidRPr="009964D1" w14:paraId="0AB6573B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733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B65D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DA0D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F845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ED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4AE6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2C8F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4334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0D1B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A0A8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3E8D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9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75DBD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3DDE6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489E9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82D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BA3531" w:rsidRPr="009964D1" w14:paraId="7B3FB75A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D3AF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BE8F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5911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C0A2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U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D679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C9A6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CF76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BFFE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712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82A10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6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8B521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98B2E" w14:textId="77777777" w:rsidR="00BA3531" w:rsidRPr="009964D1" w:rsidRDefault="00F356C6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o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D3588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B89B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BA3531" w:rsidRPr="009964D1" w14:paraId="37A32812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F18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AF5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B957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2F5A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EE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6598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4D4A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DD66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6931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6C92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0B71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6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D9F5D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2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785BC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233B1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01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6088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BA3531" w:rsidRPr="009964D1" w14:paraId="64D73C9B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5176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99B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B5A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F19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9FA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830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DBE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CD5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353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3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C3CF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4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AF212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5746F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07C46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43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5AE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Nd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*</w:t>
            </w:r>
          </w:p>
        </w:tc>
      </w:tr>
      <w:tr w:rsidR="00BA3531" w:rsidRPr="009964D1" w14:paraId="20C81E8D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D027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4683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00AA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4C93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7E6E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0D31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E667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E49B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E9A7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3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8AEC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9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6098B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8FFFF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1C610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800E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Pos 1 g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lour</w:t>
            </w:r>
            <w:proofErr w:type="spellEnd"/>
          </w:p>
        </w:tc>
      </w:tr>
      <w:tr w:rsidR="00BA3531" w:rsidRPr="009964D1" w14:paraId="54993B2B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8BF4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E8EC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985B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CD57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U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6115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4320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F7D2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0EF8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2B86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2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952D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2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C9D09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13750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3D81F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6F1D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BA3531" w:rsidRPr="009964D1" w14:paraId="2A0E0B8F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FCDF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C70E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49D1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B84A0" w14:textId="77777777" w:rsidR="00BA3531" w:rsidRPr="009964D1" w:rsidRDefault="00BA3531" w:rsidP="00BA3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th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BBEF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A2FE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D45E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0831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1FC1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01BE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B2CD5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3BEE6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F3705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EC73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Pos 4 g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bread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rust</w:t>
            </w:r>
            <w:proofErr w:type="spellEnd"/>
          </w:p>
        </w:tc>
      </w:tr>
      <w:tr w:rsidR="00BA3531" w:rsidRPr="009964D1" w14:paraId="2017AB14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E40B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5AF8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BC26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DECF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 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9A49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CFAC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E1CF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A9DDB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697C7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9702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3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F7CBA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0C422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14104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80941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</w:tr>
      <w:tr w:rsidR="00BA3531" w:rsidRPr="009964D1" w14:paraId="35C6856B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D50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BB20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8B43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78D3D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2010E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F29C9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2EA9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EBC9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67C05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0B35F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1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DF809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157C5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10CFE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C1962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Nd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*</w:t>
            </w:r>
          </w:p>
        </w:tc>
      </w:tr>
      <w:tr w:rsidR="00BA3531" w:rsidRPr="009964D1" w14:paraId="31CFDF1D" w14:textId="77777777" w:rsidTr="00F356C6">
        <w:trPr>
          <w:trHeight w:val="28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28EC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3B16A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9F48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650F4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U, </w:t>
            </w: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sth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C9B2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8D9F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EDEC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55068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A9700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FA016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23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D319A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9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4B0F8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7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5F3A1" w14:textId="77777777" w:rsidR="00BA3531" w:rsidRPr="009964D1" w:rsidRDefault="00BA3531" w:rsidP="00333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641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06A03" w14:textId="77777777" w:rsidR="00BA3531" w:rsidRPr="009964D1" w:rsidRDefault="00BA3531" w:rsidP="00265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Nd</w:t>
            </w:r>
            <w:proofErr w:type="spellEnd"/>
            <w:r w:rsidRPr="009964D1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*</w:t>
            </w:r>
          </w:p>
        </w:tc>
      </w:tr>
    </w:tbl>
    <w:p w14:paraId="0EAF3647" w14:textId="04E1B1CE" w:rsidR="006511D6" w:rsidRPr="00003FC8" w:rsidRDefault="00003FC8" w:rsidP="00003FC8">
      <w:pPr>
        <w:spacing w:after="0"/>
        <w:rPr>
          <w:rFonts w:cstheme="minorHAnsi"/>
          <w:sz w:val="16"/>
          <w:szCs w:val="16"/>
          <w:lang w:val="en-US"/>
        </w:rPr>
      </w:pPr>
      <w:proofErr w:type="spellStart"/>
      <w:r w:rsidRPr="00003FC8">
        <w:rPr>
          <w:rFonts w:cstheme="minorHAnsi"/>
          <w:sz w:val="16"/>
          <w:szCs w:val="16"/>
          <w:lang w:val="en-US"/>
        </w:rPr>
        <w:t>Nd</w:t>
      </w:r>
      <w:proofErr w:type="spellEnd"/>
      <w:r w:rsidR="006511D6" w:rsidRPr="00003FC8">
        <w:rPr>
          <w:rFonts w:cstheme="minorHAnsi"/>
          <w:sz w:val="16"/>
          <w:szCs w:val="16"/>
          <w:lang w:val="en-US"/>
        </w:rPr>
        <w:t>*</w:t>
      </w:r>
      <w:r w:rsidR="000F3AD3">
        <w:rPr>
          <w:rFonts w:cstheme="minorHAnsi"/>
          <w:sz w:val="16"/>
          <w:szCs w:val="16"/>
          <w:lang w:val="en-US"/>
        </w:rPr>
        <w:t>:</w:t>
      </w:r>
      <w:r w:rsidR="00AD4CAC">
        <w:rPr>
          <w:rFonts w:cstheme="minorHAnsi"/>
          <w:sz w:val="16"/>
          <w:szCs w:val="16"/>
          <w:lang w:val="en-US"/>
        </w:rPr>
        <w:t xml:space="preserve"> Not done,</w:t>
      </w:r>
      <w:bookmarkStart w:id="0" w:name="_GoBack"/>
      <w:bookmarkEnd w:id="0"/>
      <w:r w:rsidR="000F3AD3">
        <w:rPr>
          <w:rFonts w:cstheme="minorHAnsi"/>
          <w:sz w:val="16"/>
          <w:szCs w:val="16"/>
          <w:lang w:val="en-US"/>
        </w:rPr>
        <w:t xml:space="preserve"> </w:t>
      </w:r>
      <w:r w:rsidR="006511D6" w:rsidRPr="00003FC8">
        <w:rPr>
          <w:rFonts w:cstheme="minorHAnsi"/>
          <w:sz w:val="16"/>
          <w:szCs w:val="16"/>
          <w:lang w:val="en-US"/>
        </w:rPr>
        <w:t>Positive effect of avoidance diet</w:t>
      </w:r>
      <w:r w:rsidR="00C230C5">
        <w:rPr>
          <w:rFonts w:cstheme="minorHAnsi"/>
          <w:sz w:val="16"/>
          <w:szCs w:val="16"/>
          <w:lang w:val="en-US"/>
        </w:rPr>
        <w:t>.</w:t>
      </w:r>
      <w:r w:rsidR="00F356C6">
        <w:rPr>
          <w:rFonts w:cstheme="minorHAnsi"/>
          <w:sz w:val="16"/>
          <w:szCs w:val="16"/>
          <w:lang w:val="en-US"/>
        </w:rPr>
        <w:t xml:space="preserve"> </w:t>
      </w:r>
    </w:p>
    <w:p w14:paraId="15BA4BF1" w14:textId="399B8C60" w:rsidR="008B7245" w:rsidRPr="00BA3531" w:rsidRDefault="00BA3531" w:rsidP="00BA3531">
      <w:pPr>
        <w:spacing w:after="0" w:line="240" w:lineRule="auto"/>
        <w:rPr>
          <w:sz w:val="16"/>
          <w:szCs w:val="16"/>
          <w:lang w:val="en-US"/>
        </w:rPr>
      </w:pPr>
      <w:r w:rsidRPr="00BA3531"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AEDS: atopic eczema dermatitis </w:t>
      </w:r>
      <w:r>
        <w:rPr>
          <w:rFonts w:ascii="Calibri" w:eastAsia="Times New Roman" w:hAnsi="Calibri" w:cs="Calibri"/>
          <w:sz w:val="16"/>
          <w:szCs w:val="16"/>
          <w:lang w:val="en-GB" w:eastAsia="fr-FR"/>
        </w:rPr>
        <w:t>syndrome</w:t>
      </w:r>
      <w:r w:rsidR="00C230C5">
        <w:rPr>
          <w:rFonts w:ascii="Calibri" w:eastAsia="Times New Roman" w:hAnsi="Calibri" w:cs="Calibri"/>
          <w:sz w:val="16"/>
          <w:szCs w:val="16"/>
          <w:lang w:val="en-GB" w:eastAsia="fr-FR"/>
        </w:rPr>
        <w:t>.</w:t>
      </w:r>
      <w:r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 </w:t>
      </w:r>
      <w:proofErr w:type="gramStart"/>
      <w:r>
        <w:rPr>
          <w:rFonts w:ascii="Calibri" w:eastAsia="Times New Roman" w:hAnsi="Calibri" w:cs="Calibri"/>
          <w:sz w:val="16"/>
          <w:szCs w:val="16"/>
          <w:lang w:val="en-GB" w:eastAsia="fr-FR"/>
        </w:rPr>
        <w:t>AS:</w:t>
      </w:r>
      <w:proofErr w:type="gramEnd"/>
      <w:r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 anaphylaxis</w:t>
      </w:r>
      <w:r w:rsidR="00C230C5">
        <w:rPr>
          <w:rFonts w:ascii="Calibri" w:eastAsia="Times New Roman" w:hAnsi="Calibri" w:cs="Calibri"/>
          <w:sz w:val="16"/>
          <w:szCs w:val="16"/>
          <w:lang w:val="en-GB" w:eastAsia="fr-FR"/>
        </w:rPr>
        <w:t>.</w:t>
      </w:r>
      <w:r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 </w:t>
      </w:r>
      <w:proofErr w:type="spellStart"/>
      <w:proofErr w:type="gramStart"/>
      <w:r w:rsidRPr="00BA3531">
        <w:rPr>
          <w:rFonts w:ascii="Calibri" w:eastAsia="Times New Roman" w:hAnsi="Calibri" w:cs="Calibri"/>
          <w:sz w:val="16"/>
          <w:szCs w:val="16"/>
          <w:lang w:val="en-GB" w:eastAsia="fr-FR"/>
        </w:rPr>
        <w:t>Asth</w:t>
      </w:r>
      <w:proofErr w:type="spellEnd"/>
      <w:r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 :</w:t>
      </w:r>
      <w:proofErr w:type="gramEnd"/>
      <w:r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 asthma</w:t>
      </w:r>
      <w:r w:rsidR="00C230C5">
        <w:rPr>
          <w:rFonts w:ascii="Calibri" w:eastAsia="Times New Roman" w:hAnsi="Calibri" w:cs="Calibri"/>
          <w:sz w:val="16"/>
          <w:szCs w:val="16"/>
          <w:lang w:val="en-GB" w:eastAsia="fr-FR"/>
        </w:rPr>
        <w:t>.</w:t>
      </w:r>
      <w:r w:rsidR="003207E7"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 </w:t>
      </w:r>
      <w:r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EEO: </w:t>
      </w:r>
      <w:r w:rsidR="000F3AD3">
        <w:rPr>
          <w:rStyle w:val="jlqj4b"/>
          <w:sz w:val="16"/>
          <w:szCs w:val="16"/>
          <w:lang w:val="en"/>
        </w:rPr>
        <w:t>e</w:t>
      </w:r>
      <w:r w:rsidRPr="00BA3531">
        <w:rPr>
          <w:rStyle w:val="jlqj4b"/>
          <w:sz w:val="16"/>
          <w:szCs w:val="16"/>
          <w:lang w:val="en"/>
        </w:rPr>
        <w:t>osinophilic esophagitis</w:t>
      </w:r>
      <w:r w:rsidR="00C230C5">
        <w:rPr>
          <w:rStyle w:val="jlqj4b"/>
          <w:sz w:val="16"/>
          <w:szCs w:val="16"/>
          <w:lang w:val="en"/>
        </w:rPr>
        <w:t>.</w:t>
      </w:r>
      <w:r>
        <w:rPr>
          <w:rStyle w:val="jlqj4b"/>
          <w:sz w:val="16"/>
          <w:szCs w:val="16"/>
          <w:lang w:val="en"/>
        </w:rPr>
        <w:t xml:space="preserve"> </w:t>
      </w:r>
      <w:r w:rsidR="00C230C5"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EIA: exercise induced anaphylaxis. ELISA: enzyme-linked immunosorbent assay. </w:t>
      </w:r>
      <w:r>
        <w:rPr>
          <w:rStyle w:val="jlqj4b"/>
          <w:sz w:val="16"/>
          <w:szCs w:val="16"/>
          <w:lang w:val="en"/>
        </w:rPr>
        <w:t>GI: gastrointestinal symptoms</w:t>
      </w:r>
      <w:r w:rsidR="00C230C5">
        <w:rPr>
          <w:rStyle w:val="jlqj4b"/>
          <w:sz w:val="16"/>
          <w:szCs w:val="16"/>
          <w:lang w:val="en"/>
        </w:rPr>
        <w:t>.</w:t>
      </w:r>
      <w:r>
        <w:rPr>
          <w:rStyle w:val="jlqj4b"/>
          <w:sz w:val="16"/>
          <w:szCs w:val="16"/>
          <w:lang w:val="en"/>
        </w:rPr>
        <w:t xml:space="preserve"> </w:t>
      </w:r>
      <w:proofErr w:type="spellStart"/>
      <w:r w:rsidR="00C230C5">
        <w:rPr>
          <w:rStyle w:val="jlqj4b"/>
          <w:sz w:val="16"/>
          <w:szCs w:val="16"/>
          <w:lang w:val="en"/>
        </w:rPr>
        <w:t>IgE</w:t>
      </w:r>
      <w:proofErr w:type="spellEnd"/>
      <w:r w:rsidR="00C230C5">
        <w:rPr>
          <w:rStyle w:val="jlqj4b"/>
          <w:sz w:val="16"/>
          <w:szCs w:val="16"/>
          <w:lang w:val="en"/>
        </w:rPr>
        <w:t xml:space="preserve">: immunoglobulin E. </w:t>
      </w:r>
      <w:r w:rsidR="008B7245" w:rsidRPr="00BA3531">
        <w:rPr>
          <w:sz w:val="16"/>
          <w:szCs w:val="16"/>
          <w:lang w:val="en-US"/>
        </w:rPr>
        <w:t>LT: labial test</w:t>
      </w:r>
      <w:r w:rsidR="00C230C5">
        <w:rPr>
          <w:sz w:val="16"/>
          <w:szCs w:val="16"/>
          <w:lang w:val="en-US"/>
        </w:rPr>
        <w:t>.</w:t>
      </w:r>
      <w:r w:rsidR="00C230C5" w:rsidRPr="00C230C5"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 </w:t>
      </w:r>
      <w:r w:rsidR="00C230C5">
        <w:rPr>
          <w:rFonts w:ascii="Calibri" w:eastAsia="Times New Roman" w:hAnsi="Calibri" w:cs="Calibri"/>
          <w:sz w:val="16"/>
          <w:szCs w:val="16"/>
          <w:lang w:val="en-GB" w:eastAsia="fr-FR"/>
        </w:rPr>
        <w:t xml:space="preserve">U: </w:t>
      </w:r>
      <w:proofErr w:type="spellStart"/>
      <w:r w:rsidR="00C230C5">
        <w:rPr>
          <w:rFonts w:ascii="Calibri" w:eastAsia="Times New Roman" w:hAnsi="Calibri" w:cs="Calibri"/>
          <w:sz w:val="16"/>
          <w:szCs w:val="16"/>
          <w:lang w:val="en-GB" w:eastAsia="fr-FR"/>
        </w:rPr>
        <w:t>urticaria</w:t>
      </w:r>
      <w:proofErr w:type="spellEnd"/>
      <w:r w:rsidR="00C230C5">
        <w:rPr>
          <w:rFonts w:ascii="Calibri" w:eastAsia="Times New Roman" w:hAnsi="Calibri" w:cs="Calibri"/>
          <w:sz w:val="16"/>
          <w:szCs w:val="16"/>
          <w:lang w:val="en-GB" w:eastAsia="fr-FR"/>
        </w:rPr>
        <w:t>.</w:t>
      </w:r>
    </w:p>
    <w:sectPr w:rsidR="008B7245" w:rsidRPr="00BA3531" w:rsidSect="004D7BF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28F4B" w16cex:dateUtc="2022-01-31T15:39:00Z"/>
  <w16cex:commentExtensible w16cex:durableId="25A691C5" w16cex:dateUtc="2022-02-03T16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49742E" w16cid:durableId="25A28F4B"/>
  <w16cid:commentId w16cid:paraId="1FC8780E" w16cid:durableId="25A691C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D1D"/>
    <w:rsid w:val="00003FC8"/>
    <w:rsid w:val="00013916"/>
    <w:rsid w:val="0007517F"/>
    <w:rsid w:val="000C4188"/>
    <w:rsid w:val="000E2583"/>
    <w:rsid w:val="000F3AD3"/>
    <w:rsid w:val="0010260F"/>
    <w:rsid w:val="00110077"/>
    <w:rsid w:val="0012580D"/>
    <w:rsid w:val="00156A46"/>
    <w:rsid w:val="0016246E"/>
    <w:rsid w:val="001E7E2B"/>
    <w:rsid w:val="0021384E"/>
    <w:rsid w:val="00214432"/>
    <w:rsid w:val="00235C7F"/>
    <w:rsid w:val="002654AD"/>
    <w:rsid w:val="002700F3"/>
    <w:rsid w:val="00295B72"/>
    <w:rsid w:val="002B65CE"/>
    <w:rsid w:val="002C757F"/>
    <w:rsid w:val="002D48F4"/>
    <w:rsid w:val="00300ED0"/>
    <w:rsid w:val="00303F4B"/>
    <w:rsid w:val="0030474B"/>
    <w:rsid w:val="0031254E"/>
    <w:rsid w:val="003207E7"/>
    <w:rsid w:val="003232E6"/>
    <w:rsid w:val="00324069"/>
    <w:rsid w:val="00331F03"/>
    <w:rsid w:val="00333B7D"/>
    <w:rsid w:val="003C6162"/>
    <w:rsid w:val="003E281F"/>
    <w:rsid w:val="003E50BA"/>
    <w:rsid w:val="003F303F"/>
    <w:rsid w:val="00443478"/>
    <w:rsid w:val="004D7BFD"/>
    <w:rsid w:val="005429B9"/>
    <w:rsid w:val="005563DF"/>
    <w:rsid w:val="005758F6"/>
    <w:rsid w:val="00581881"/>
    <w:rsid w:val="005A6CC2"/>
    <w:rsid w:val="005B69AC"/>
    <w:rsid w:val="00610FA2"/>
    <w:rsid w:val="00642EAD"/>
    <w:rsid w:val="006511D6"/>
    <w:rsid w:val="0067210A"/>
    <w:rsid w:val="00675E3A"/>
    <w:rsid w:val="006A79EB"/>
    <w:rsid w:val="006B19D5"/>
    <w:rsid w:val="00723C7E"/>
    <w:rsid w:val="00763DD8"/>
    <w:rsid w:val="00777A09"/>
    <w:rsid w:val="007B79C3"/>
    <w:rsid w:val="007E5C63"/>
    <w:rsid w:val="008425C1"/>
    <w:rsid w:val="00844D23"/>
    <w:rsid w:val="008761A1"/>
    <w:rsid w:val="00880D1D"/>
    <w:rsid w:val="00890AA6"/>
    <w:rsid w:val="00895702"/>
    <w:rsid w:val="008A0644"/>
    <w:rsid w:val="008B07B0"/>
    <w:rsid w:val="008B59C9"/>
    <w:rsid w:val="008B7245"/>
    <w:rsid w:val="008D2E18"/>
    <w:rsid w:val="008E53DD"/>
    <w:rsid w:val="00911B8F"/>
    <w:rsid w:val="009510FD"/>
    <w:rsid w:val="009710E5"/>
    <w:rsid w:val="009964D1"/>
    <w:rsid w:val="00A36DD5"/>
    <w:rsid w:val="00AD4CAC"/>
    <w:rsid w:val="00AD7FEA"/>
    <w:rsid w:val="00AF37BB"/>
    <w:rsid w:val="00B24CC4"/>
    <w:rsid w:val="00B74723"/>
    <w:rsid w:val="00B8635D"/>
    <w:rsid w:val="00BA3531"/>
    <w:rsid w:val="00BA55F5"/>
    <w:rsid w:val="00BF1A54"/>
    <w:rsid w:val="00BF34D5"/>
    <w:rsid w:val="00C0067F"/>
    <w:rsid w:val="00C1274D"/>
    <w:rsid w:val="00C230C5"/>
    <w:rsid w:val="00C32005"/>
    <w:rsid w:val="00C86C66"/>
    <w:rsid w:val="00CD2A1E"/>
    <w:rsid w:val="00CF26D5"/>
    <w:rsid w:val="00D17476"/>
    <w:rsid w:val="00D43CBA"/>
    <w:rsid w:val="00DB6567"/>
    <w:rsid w:val="00DC4EBC"/>
    <w:rsid w:val="00E609C3"/>
    <w:rsid w:val="00E92BC6"/>
    <w:rsid w:val="00EB433B"/>
    <w:rsid w:val="00EE79A1"/>
    <w:rsid w:val="00EF0730"/>
    <w:rsid w:val="00F12840"/>
    <w:rsid w:val="00F31775"/>
    <w:rsid w:val="00F356C6"/>
    <w:rsid w:val="00FB0CD2"/>
    <w:rsid w:val="00FB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57A5F"/>
  <w15:docId w15:val="{37263306-6513-4990-B50A-F0F0591D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1D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jlqj4b">
    <w:name w:val="jlqj4b"/>
    <w:basedOn w:val="Policepardfaut"/>
    <w:rsid w:val="00BA3531"/>
  </w:style>
  <w:style w:type="paragraph" w:styleId="Rvision">
    <w:name w:val="Revision"/>
    <w:hidden/>
    <w:uiPriority w:val="99"/>
    <w:semiHidden/>
    <w:rsid w:val="000F3AD3"/>
    <w:pPr>
      <w:spacing w:after="0" w:line="240" w:lineRule="auto"/>
    </w:pPr>
    <w:rPr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F3A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3A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3AD3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3A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3AD3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0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07E7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E7E9D5-B325-4F82-B15B-C0B7267B0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RA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enery</dc:creator>
  <cp:lastModifiedBy>Sandra Denery</cp:lastModifiedBy>
  <cp:revision>2</cp:revision>
  <dcterms:created xsi:type="dcterms:W3CDTF">2022-02-23T14:15:00Z</dcterms:created>
  <dcterms:modified xsi:type="dcterms:W3CDTF">2022-02-23T14:15:00Z</dcterms:modified>
</cp:coreProperties>
</file>